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E564" w14:textId="3F663A50" w:rsidR="00BB7157" w:rsidRDefault="009E011E" w:rsidP="009E011E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9E011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CB567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3</w:t>
      </w:r>
      <w:r w:rsidRPr="009E011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Operational taxonomic units (OTUs) found exclusively in one type of sample at genus level</w:t>
      </w:r>
      <w:r w:rsidR="00EC321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739F0A88" w14:textId="77777777" w:rsidR="009E011E" w:rsidRDefault="009E011E" w:rsidP="009E011E">
      <w:pPr>
        <w:jc w:val="center"/>
      </w:pPr>
    </w:p>
    <w:tbl>
      <w:tblPr>
        <w:tblW w:w="12631" w:type="dxa"/>
        <w:jc w:val="center"/>
        <w:tblLook w:val="04A0" w:firstRow="1" w:lastRow="0" w:firstColumn="1" w:lastColumn="0" w:noHBand="0" w:noVBand="1"/>
      </w:tblPr>
      <w:tblGrid>
        <w:gridCol w:w="1962"/>
        <w:gridCol w:w="2005"/>
        <w:gridCol w:w="2460"/>
        <w:gridCol w:w="1883"/>
        <w:gridCol w:w="2627"/>
        <w:gridCol w:w="1694"/>
      </w:tblGrid>
      <w:tr w:rsidR="009E011E" w:rsidRPr="009E011E" w14:paraId="1CA3B07F" w14:textId="77777777" w:rsidTr="009E011E">
        <w:trPr>
          <w:trHeight w:val="290"/>
          <w:jc w:val="center"/>
        </w:trPr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326B" w14:textId="77777777" w:rsidR="009E011E" w:rsidRPr="009E011E" w:rsidRDefault="009E011E" w:rsidP="009E0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1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FFE7" w14:textId="3D2204C3" w:rsidR="009E011E" w:rsidRPr="009E011E" w:rsidRDefault="00CB5672" w:rsidP="009E0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="009E011E" w:rsidRPr="009E01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bilical bord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E9E7" w14:textId="524B814B" w:rsidR="009E011E" w:rsidRPr="009E011E" w:rsidRDefault="00CB5672" w:rsidP="009E0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9E011E" w:rsidRPr="009E01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niotic fluid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2A78" w14:textId="22ED6894" w:rsidR="009E011E" w:rsidRPr="009E011E" w:rsidRDefault="00CB5672" w:rsidP="009E0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9E011E" w:rsidRPr="009E01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lostrum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187B" w14:textId="6F30F75D" w:rsidR="009E011E" w:rsidRPr="009E011E" w:rsidRDefault="00CB5672" w:rsidP="009E0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9E011E" w:rsidRPr="009E01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f meconium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0D30" w14:textId="2F3FC94C" w:rsidR="009E011E" w:rsidRPr="009E011E" w:rsidRDefault="00CB5672" w:rsidP="009E0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9E011E" w:rsidRPr="009E01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w feces</w:t>
            </w:r>
          </w:p>
        </w:tc>
      </w:tr>
      <w:tr w:rsidR="009E011E" w:rsidRPr="009E011E" w14:paraId="5746DC9B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6CB9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_Tender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DE07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yloglobul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D37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ochromati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2043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nicatimonas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9CF6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orubrum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BA6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trophorhabdus</w:t>
            </w:r>
            <w:proofErr w:type="spellEnd"/>
          </w:p>
        </w:tc>
      </w:tr>
      <w:tr w:rsidR="009E011E" w:rsidRPr="009E011E" w14:paraId="48CA1A54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A025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maledivibacter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7DFB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lucidiba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EB78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Nitrospira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4023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agibius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61D80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itobacterium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6745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fluviitoga</w:t>
            </w:r>
            <w:proofErr w:type="spellEnd"/>
          </w:p>
        </w:tc>
      </w:tr>
      <w:tr w:rsidR="009E011E" w:rsidRPr="009E011E" w14:paraId="079E40BE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0D19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inifilum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4ABB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naerothrix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BCDD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dibacter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920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vidobacterium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62534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negalimassilia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361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otomaculum</w:t>
            </w:r>
            <w:proofErr w:type="spellEnd"/>
          </w:p>
        </w:tc>
      </w:tr>
      <w:tr w:rsidR="009E011E" w:rsidRPr="009E011E" w14:paraId="7EFC22D7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5C7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ribacillu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62ED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tale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D50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bacul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47DE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090D69F5" w14:textId="4C4B6A6A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696B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nzhouxiangella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801F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</w:p>
          <w:p w14:paraId="2BF206D0" w14:textId="41250E83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acimonas</w:t>
            </w:r>
            <w:proofErr w:type="spellEnd"/>
          </w:p>
        </w:tc>
      </w:tr>
      <w:tr w:rsidR="009E011E" w:rsidRPr="009E011E" w14:paraId="46DB28C1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84A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zeby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89F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ihabita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A8385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Candidatus</w:t>
            </w:r>
            <w:proofErr w:type="spellEnd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</w:p>
          <w:p w14:paraId="324957AC" w14:textId="7DE191FD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egrinibacter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BDDF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42B53421" w14:textId="6457BD94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DBD3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icoccu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1B28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1E9B587F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75F0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rkinel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BDD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eligenera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0348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aconibacteri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5DC39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</w:p>
          <w:p w14:paraId="0EBBCFAD" w14:textId="3E50C51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dyssell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ACEE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libacterium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05074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70DC8C06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6C367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489EB842" w14:textId="38FC200F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omorphaceae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97B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biginitomacul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B215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abacter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D23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omoplasm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45C0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amydi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9BDA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57121902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A76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rdiimona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29E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_Kuenen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F7D0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dobacter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D386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zocol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E225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Anaerolineaceae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582A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5101CCFA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6417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leifer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F8137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441B1122" w14:textId="70632C18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inilabiliace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D0C2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quaspirill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C5FFE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</w:p>
          <w:p w14:paraId="3B784D52" w14:textId="3617C279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midhempeli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B271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nem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88C0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59D9B9D8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6F2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ckebrandt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13CC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tilimona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48F5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lliams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9B99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iniphag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1C6D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winella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6495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4CA69D7E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88B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sthecochlori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FECED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0579520B" w14:textId="2D2CF56C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tedonobacterace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16E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ntibacter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3C05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racetigenium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3E3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icyclobacillu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BD2E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22C6018A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4BFB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inispirillum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CB51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ivibacte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F240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ndon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5D7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ergistes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D4EE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mianibacter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8496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14DB7C57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5D94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minicoccu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D8A4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spi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FA26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ylocald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5CD4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mbiobacterium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2F6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icanu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5063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1B0FEEB9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DD6D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oultibacter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E48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riscardov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0B3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ciecol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365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ofilum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B7B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desulfobacterium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A03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07E168EE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E94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igosphae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319D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orm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421A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ioalkalispir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BF2D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spirillum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D10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furospirillum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054C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23DB4D0F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337F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quimari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7FAB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hanoligene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360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Phycisphaera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ADA0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ychromonas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B019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rucomicrobium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609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74DB5C27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07F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thrix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C46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bacul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761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Cytophagal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2B10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brachium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212B9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0AF2EA32" w14:textId="128F8AF2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ethylacidiphilaceae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F2A6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1B5ABB53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A9554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1E6B4C17" w14:textId="33C11EE2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lvibrionale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D504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egentibacte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2B8F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_Finniell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53324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</w:p>
          <w:p w14:paraId="3A3DE21F" w14:textId="60D43A80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tescibacter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8A0A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adbetterella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89F0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12F20D91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0D7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kanibacter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E251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seok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7FD5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rhabdu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817C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</w:p>
          <w:p w14:paraId="3DF1D9C2" w14:textId="36271F1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ochlamydi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BB6F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ell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763F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3641DAD2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253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iniboru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3183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cketts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545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eaniserpentill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4521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eanococcus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E171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mbriiglobu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8CC4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E011E" w:rsidRPr="009E011E" w14:paraId="661ABD56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7D1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odidimona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83D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tomacul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C61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llulanibacillu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B254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hella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13FD3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A67B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011E" w:rsidRPr="009E011E" w14:paraId="40CE18F2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79DD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erofilum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5E329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677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illochlor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CE12C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7247578A" w14:textId="15845711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6324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2E1D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011E" w:rsidRPr="009E011E" w14:paraId="0408170B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FC5B8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carbo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FA76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59C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24F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E6F4C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0A6B5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011E" w:rsidRPr="009E011E" w14:paraId="610DFE71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8B7B2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archaeum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BF211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25E2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C2AE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0815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F222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011E" w:rsidRPr="009E011E" w14:paraId="6A02D4B1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2EAAC" w14:textId="77777777" w:rsid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dentified_</w:t>
            </w:r>
          </w:p>
          <w:p w14:paraId="70E731CE" w14:textId="00CF6719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omarinale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E963B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52F0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8A49F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1CAA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6260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011E" w:rsidRPr="009E011E" w14:paraId="462F35A7" w14:textId="77777777" w:rsidTr="009E011E">
        <w:trPr>
          <w:trHeight w:val="283"/>
          <w:jc w:val="center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676A7" w14:textId="77777777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E01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znak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28ACE" w14:textId="3901F882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33EC23" w14:textId="1BA76580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6B262" w14:textId="7FEDA3E8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6583B" w14:textId="5AB5F543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3A860" w14:textId="118F0075" w:rsidR="009E011E" w:rsidRPr="009E011E" w:rsidRDefault="009E011E" w:rsidP="009E01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313DADD9" w14:textId="26432F6E" w:rsidR="009E011E" w:rsidRDefault="009E011E"/>
    <w:p w14:paraId="7A7F6161" w14:textId="77777777" w:rsidR="009E011E" w:rsidRDefault="009E011E"/>
    <w:sectPr w:rsidR="009E011E" w:rsidSect="009E01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1F953" w14:textId="77777777" w:rsidR="00F16177" w:rsidRDefault="00F16177" w:rsidP="009E011E">
      <w:r>
        <w:separator/>
      </w:r>
    </w:p>
  </w:endnote>
  <w:endnote w:type="continuationSeparator" w:id="0">
    <w:p w14:paraId="1032EF22" w14:textId="77777777" w:rsidR="00F16177" w:rsidRDefault="00F16177" w:rsidP="009E0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E84E9" w14:textId="77777777" w:rsidR="00F16177" w:rsidRDefault="00F16177" w:rsidP="009E011E">
      <w:r>
        <w:separator/>
      </w:r>
    </w:p>
  </w:footnote>
  <w:footnote w:type="continuationSeparator" w:id="0">
    <w:p w14:paraId="20927E00" w14:textId="77777777" w:rsidR="00F16177" w:rsidRDefault="00F16177" w:rsidP="009E0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3E"/>
    <w:rsid w:val="00524D1D"/>
    <w:rsid w:val="009E011E"/>
    <w:rsid w:val="00A4503E"/>
    <w:rsid w:val="00A90645"/>
    <w:rsid w:val="00BB7157"/>
    <w:rsid w:val="00CB5672"/>
    <w:rsid w:val="00EC3219"/>
    <w:rsid w:val="00F1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FFF79"/>
  <w15:chartTrackingRefBased/>
  <w15:docId w15:val="{0B6FBBFC-BD43-4519-AD2F-CF653FB8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1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1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1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huan</dc:creator>
  <cp:keywords/>
  <dc:description/>
  <cp:lastModifiedBy>zhu huan</cp:lastModifiedBy>
  <cp:revision>4</cp:revision>
  <dcterms:created xsi:type="dcterms:W3CDTF">2021-07-03T12:09:00Z</dcterms:created>
  <dcterms:modified xsi:type="dcterms:W3CDTF">2021-09-20T06:31:00Z</dcterms:modified>
</cp:coreProperties>
</file>